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F1C" w:rsidRPr="004451EE" w:rsidRDefault="004451EE">
      <w:pPr>
        <w:rPr>
          <w:rFonts w:ascii="Times New Roman" w:hAnsi="Times New Roman" w:cs="Times New Roman"/>
          <w:sz w:val="24"/>
          <w:szCs w:val="24"/>
        </w:rPr>
      </w:pPr>
      <w:r w:rsidRPr="004451EE">
        <w:rPr>
          <w:rFonts w:ascii="Times New Roman" w:hAnsi="Times New Roman" w:cs="Times New Roman"/>
          <w:sz w:val="24"/>
          <w:szCs w:val="24"/>
        </w:rPr>
        <w:t>Supporting Information</w:t>
      </w:r>
    </w:p>
    <w:p w:rsidR="004451EE" w:rsidRDefault="004451EE">
      <w:pPr>
        <w:rPr>
          <w:rFonts w:ascii="Times New Roman" w:hAnsi="Times New Roman" w:cs="Times New Roman"/>
          <w:sz w:val="24"/>
          <w:szCs w:val="24"/>
        </w:rPr>
      </w:pPr>
      <w:r w:rsidRPr="004451EE">
        <w:rPr>
          <w:rFonts w:ascii="Times New Roman" w:hAnsi="Times New Roman" w:cs="Times New Roman"/>
          <w:sz w:val="24"/>
          <w:szCs w:val="24"/>
        </w:rPr>
        <w:t>S1 Table. Operationalization of confounders</w:t>
      </w:r>
    </w:p>
    <w:tbl>
      <w:tblPr>
        <w:tblW w:w="12960" w:type="dxa"/>
        <w:tblInd w:w="-90" w:type="dxa"/>
        <w:tblLook w:val="04A0" w:firstRow="1" w:lastRow="0" w:firstColumn="1" w:lastColumn="0" w:noHBand="0" w:noVBand="1"/>
      </w:tblPr>
      <w:tblGrid>
        <w:gridCol w:w="2700"/>
        <w:gridCol w:w="1980"/>
        <w:gridCol w:w="8280"/>
      </w:tblGrid>
      <w:tr w:rsidR="004451EE" w:rsidRPr="009163F2" w:rsidTr="00576715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variable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alization</w:t>
            </w: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erical 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d in years from the date of birth to the date of admission</w:t>
            </w: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hotomous variable: men and women</w:t>
            </w: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 gro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hotomous variable: Malay and non-Malay</w:t>
            </w:r>
          </w:p>
        </w:tc>
      </w:tr>
      <w:tr w:rsidR="004451EE" w:rsidRPr="009163F2" w:rsidTr="00576715">
        <w:trPr>
          <w:trHeight w:val="6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d by the highest education attained: none, primary education, secondary education and tertiary education</w:t>
            </w: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-morbiditie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ed history of diabetes mellitus type 2 prior to stroke event: yes and no</w:t>
            </w: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FF6EAC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</w:t>
            </w:r>
            <w:r w:rsidR="00445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  <w:r w:rsidR="004451EE"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cumented history of </w:t>
            </w:r>
            <w:r w:rsidR="00FF6E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</w:t>
            </w: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emia prior to stroke event: yes and no</w:t>
            </w: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ed history of atrial fibrillation prior to or during stroke event: yes and no</w:t>
            </w:r>
          </w:p>
        </w:tc>
      </w:tr>
      <w:tr w:rsidR="004451EE" w:rsidRPr="009163F2" w:rsidTr="00576715">
        <w:trPr>
          <w:trHeight w:val="6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diseas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cumented </w:t>
            </w: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any heart d</w:t>
            </w:r>
            <w:bookmarkStart w:id="0" w:name="_GoBack"/>
            <w:bookmarkEnd w:id="0"/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ases including ischemic heart disease, congestive heart failure, rheumatic heart disease or heart valve diseases prior to stroke event: yes and no</w:t>
            </w:r>
          </w:p>
        </w:tc>
      </w:tr>
      <w:tr w:rsidR="004451EE" w:rsidRPr="009163F2" w:rsidTr="0057671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uric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cumented </w:t>
            </w: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hyperuricemia prior to stroke event: yes and no</w:t>
            </w: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-style fa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261CA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d by body mass index of &gt;25kg/m2: yes and no</w:t>
            </w:r>
            <w:r w:rsidR="00CE6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sian classification for </w:t>
            </w:r>
            <w:r w:rsidR="00261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</w:t>
            </w:r>
            <w:r w:rsidR="00CE6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World Health Organization)</w:t>
            </w:r>
          </w:p>
        </w:tc>
      </w:tr>
      <w:tr w:rsidR="004451EE" w:rsidRPr="009163F2" w:rsidTr="00576715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z</w:t>
            </w: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3 statuses of smoking: 1 for </w:t>
            </w: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smoked before prior to the stroke event; 2 for former smoking history (qu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d</w:t>
            </w: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e than 30 days); and 3 for currently smoking</w:t>
            </w:r>
          </w:p>
        </w:tc>
      </w:tr>
      <w:tr w:rsidR="004451EE" w:rsidRPr="009163F2" w:rsidTr="00576715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mitant drug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51EE" w:rsidRPr="009163F2" w:rsidTr="0057671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coagulant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mitant medication prior to the strok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vent coded with ATC code B01A except B01AC</w:t>
            </w: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yes and no</w:t>
            </w:r>
          </w:p>
        </w:tc>
      </w:tr>
      <w:tr w:rsidR="004451EE" w:rsidRPr="009163F2" w:rsidTr="00576715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latelet</w:t>
            </w: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mitant medication prior to the stroke event coded with ATC code B01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yes and no</w:t>
            </w:r>
          </w:p>
        </w:tc>
      </w:tr>
      <w:tr w:rsidR="004451EE" w:rsidRPr="009163F2" w:rsidTr="0057671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FF6EAC" w:rsidP="00576715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-</w:t>
            </w:r>
            <w:r w:rsidR="004451EE"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ing</w:t>
            </w:r>
            <w:r w:rsidR="00445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ugs</w:t>
            </w:r>
            <w:r w:rsidR="004451EE"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nal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1EE" w:rsidRPr="009163F2" w:rsidRDefault="004451EE" w:rsidP="0057671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mitant medication prior to the stroke event coded with ATC code C10: yes and no</w:t>
            </w:r>
          </w:p>
        </w:tc>
      </w:tr>
    </w:tbl>
    <w:p w:rsidR="004451EE" w:rsidRPr="004451EE" w:rsidRDefault="004451EE">
      <w:pPr>
        <w:rPr>
          <w:rFonts w:ascii="Times New Roman" w:hAnsi="Times New Roman" w:cs="Times New Roman"/>
          <w:sz w:val="24"/>
          <w:szCs w:val="24"/>
        </w:rPr>
      </w:pPr>
    </w:p>
    <w:sectPr w:rsidR="004451EE" w:rsidRPr="004451EE" w:rsidSect="004451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1EE"/>
    <w:rsid w:val="00261CA4"/>
    <w:rsid w:val="004451EE"/>
    <w:rsid w:val="00CE5F1C"/>
    <w:rsid w:val="00CE63D3"/>
    <w:rsid w:val="00FF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3A01D"/>
  <w15:docId w15:val="{A59BF21C-178B-49D8-A506-D7A6BF1F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wong</dc:creator>
  <cp:keywords/>
  <dc:description/>
  <cp:lastModifiedBy>Amy Hwong</cp:lastModifiedBy>
  <cp:revision>4</cp:revision>
  <dcterms:created xsi:type="dcterms:W3CDTF">2016-06-14T14:51:00Z</dcterms:created>
  <dcterms:modified xsi:type="dcterms:W3CDTF">2016-11-04T00:02:00Z</dcterms:modified>
</cp:coreProperties>
</file>